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7DA1D" w14:textId="164CD90A" w:rsidR="008473B8" w:rsidRPr="00A43653" w:rsidRDefault="009B4FBD" w:rsidP="00C35B62">
      <w:pPr>
        <w:spacing w:line="480" w:lineRule="auto"/>
        <w:jc w:val="left"/>
        <w:rPr>
          <w:rFonts w:ascii="Times New Roman" w:hAnsi="Times New Roman" w:cs="Times New Roman"/>
          <w:b/>
          <w:bCs/>
          <w:color w:val="000000" w:themeColor="text1"/>
          <w:sz w:val="24"/>
          <w:szCs w:val="24"/>
        </w:rPr>
      </w:pPr>
      <w:r w:rsidRPr="00A43653">
        <w:rPr>
          <w:rFonts w:ascii="Times New Roman" w:hAnsi="Times New Roman" w:cs="Times New Roman"/>
          <w:b/>
          <w:bCs/>
          <w:color w:val="000000" w:themeColor="text1"/>
          <w:sz w:val="24"/>
          <w:szCs w:val="24"/>
        </w:rPr>
        <w:t>SUPPLEMENTAL METHODS</w:t>
      </w:r>
    </w:p>
    <w:p w14:paraId="50C45934" w14:textId="377B03F4" w:rsidR="00D50BE0" w:rsidRPr="00A43653" w:rsidRDefault="00D50BE0" w:rsidP="00C35B62">
      <w:pPr>
        <w:spacing w:line="480" w:lineRule="auto"/>
        <w:jc w:val="left"/>
        <w:rPr>
          <w:rFonts w:ascii="Times New Roman" w:hAnsi="Times New Roman" w:cs="Times New Roman"/>
          <w:b/>
          <w:bCs/>
          <w:i/>
          <w:iCs/>
          <w:color w:val="000000" w:themeColor="text1"/>
          <w:sz w:val="24"/>
          <w:szCs w:val="24"/>
        </w:rPr>
      </w:pPr>
      <w:r w:rsidRPr="00A43653">
        <w:rPr>
          <w:rFonts w:ascii="Times New Roman" w:hAnsi="Times New Roman" w:cs="Times New Roman"/>
          <w:i/>
          <w:iCs/>
          <w:color w:val="000000" w:themeColor="text1"/>
          <w:sz w:val="24"/>
          <w:szCs w:val="24"/>
        </w:rPr>
        <w:t>Immunohistochemistry</w:t>
      </w:r>
    </w:p>
    <w:p w14:paraId="4D709439" w14:textId="7A9BD454" w:rsidR="00D50BE0" w:rsidRPr="00A43653" w:rsidRDefault="00D50BE0" w:rsidP="00C35B62">
      <w:pPr>
        <w:spacing w:line="480" w:lineRule="auto"/>
        <w:jc w:val="left"/>
        <w:rPr>
          <w:rFonts w:ascii="Times New Roman" w:hAnsi="Times New Roman" w:cs="Times New Roman"/>
          <w:b/>
          <w:bCs/>
          <w:color w:val="000000" w:themeColor="text1"/>
          <w:sz w:val="24"/>
          <w:szCs w:val="24"/>
        </w:rPr>
      </w:pPr>
      <w:r w:rsidRPr="00A43653">
        <w:rPr>
          <w:rFonts w:ascii="Times New Roman" w:hAnsi="Times New Roman" w:cs="Times New Roman"/>
          <w:color w:val="000000" w:themeColor="text1"/>
          <w:sz w:val="24"/>
          <w:szCs w:val="24"/>
        </w:rPr>
        <w:t>IHC was performed on formalin-fixed, paraffin-embedded tissue sections of 4</w:t>
      </w:r>
      <w:r w:rsidRPr="00A43653">
        <w:rPr>
          <w:rFonts w:ascii="Times New Roman" w:hAnsi="Times New Roman" w:cs="Times New Roman"/>
          <w:bCs/>
          <w:color w:val="000000" w:themeColor="text1"/>
          <w:sz w:val="24"/>
          <w:szCs w:val="24"/>
        </w:rPr>
        <w:t>μm</w:t>
      </w:r>
      <w:r w:rsidRPr="00A43653">
        <w:rPr>
          <w:rFonts w:ascii="Times New Roman" w:hAnsi="Times New Roman" w:cs="Times New Roman"/>
          <w:color w:val="000000" w:themeColor="text1"/>
          <w:sz w:val="24"/>
          <w:szCs w:val="24"/>
        </w:rPr>
        <w:t xml:space="preserve"> thickness using standard techniques with a </w:t>
      </w:r>
      <w:proofErr w:type="spellStart"/>
      <w:r w:rsidRPr="00A43653">
        <w:rPr>
          <w:rFonts w:ascii="Times New Roman" w:hAnsi="Times New Roman" w:cs="Times New Roman"/>
          <w:color w:val="000000" w:themeColor="text1"/>
          <w:sz w:val="24"/>
          <w:szCs w:val="24"/>
        </w:rPr>
        <w:t>Ventana</w:t>
      </w:r>
      <w:proofErr w:type="spellEnd"/>
      <w:r w:rsidRPr="00A43653">
        <w:rPr>
          <w:rFonts w:ascii="Times New Roman" w:hAnsi="Times New Roman" w:cs="Times New Roman"/>
          <w:color w:val="000000" w:themeColor="text1"/>
          <w:sz w:val="24"/>
          <w:szCs w:val="24"/>
        </w:rPr>
        <w:t xml:space="preserve"> Benchmark HX </w:t>
      </w:r>
      <w:proofErr w:type="spellStart"/>
      <w:r w:rsidRPr="00A43653">
        <w:rPr>
          <w:rFonts w:ascii="Times New Roman" w:hAnsi="Times New Roman" w:cs="Times New Roman"/>
          <w:color w:val="000000" w:themeColor="text1"/>
          <w:sz w:val="24"/>
          <w:szCs w:val="24"/>
        </w:rPr>
        <w:t>Autostainer</w:t>
      </w:r>
      <w:proofErr w:type="spellEnd"/>
      <w:r w:rsidRPr="00A43653">
        <w:rPr>
          <w:rFonts w:ascii="Times New Roman" w:hAnsi="Times New Roman" w:cs="Times New Roman"/>
          <w:color w:val="000000" w:themeColor="text1"/>
          <w:sz w:val="24"/>
          <w:szCs w:val="24"/>
        </w:rPr>
        <w:t xml:space="preserve"> (</w:t>
      </w:r>
      <w:proofErr w:type="spellStart"/>
      <w:r w:rsidRPr="00A43653">
        <w:rPr>
          <w:rFonts w:ascii="Times New Roman" w:hAnsi="Times New Roman" w:cs="Times New Roman"/>
          <w:color w:val="000000" w:themeColor="text1"/>
          <w:sz w:val="24"/>
          <w:szCs w:val="24"/>
        </w:rPr>
        <w:t>Ventana</w:t>
      </w:r>
      <w:proofErr w:type="spellEnd"/>
      <w:r w:rsidRPr="00A43653">
        <w:rPr>
          <w:rFonts w:ascii="Times New Roman" w:hAnsi="Times New Roman" w:cs="Times New Roman"/>
          <w:color w:val="000000" w:themeColor="text1"/>
          <w:sz w:val="24"/>
          <w:szCs w:val="24"/>
        </w:rPr>
        <w:t xml:space="preserve"> Medical Systems, Tucson, AZ, USA). Antigen retrieval was carried out using Cell Conditioning Solution (CC1, Tris-based EDTA buffer, pH 8.0; Ventana). Following antigen retrieval, tissue samples were incubated for 32 min at 37˚C with rabbit polyclonal anti-selenium binding protein 1/SBP antibody (ab90135, Abcam; 1:1000 dilution). An </w:t>
      </w:r>
      <w:proofErr w:type="spellStart"/>
      <w:r w:rsidRPr="00A43653">
        <w:rPr>
          <w:rFonts w:ascii="Times New Roman" w:hAnsi="Times New Roman" w:cs="Times New Roman"/>
          <w:color w:val="000000" w:themeColor="text1"/>
          <w:sz w:val="24"/>
          <w:szCs w:val="24"/>
        </w:rPr>
        <w:t>iVIEW</w:t>
      </w:r>
      <w:proofErr w:type="spellEnd"/>
      <w:r w:rsidRPr="00A43653">
        <w:rPr>
          <w:rFonts w:ascii="Times New Roman" w:hAnsi="Times New Roman" w:cs="Times New Roman"/>
          <w:color w:val="000000" w:themeColor="text1"/>
          <w:sz w:val="24"/>
          <w:szCs w:val="24"/>
        </w:rPr>
        <w:t xml:space="preserve"> Universal DAB Detection Kit (Ventana) was used for detecting primary antibodies. Positive controls were obtained from normal epithelium distant from the cancer lesion. Images were obtained with an all-in-one microscope (BZ-X700, Keyence) and analyzed with BZ-X Analyzer (Keyence) software.</w:t>
      </w:r>
    </w:p>
    <w:p w14:paraId="67233FCD" w14:textId="77777777" w:rsidR="00D50BE0" w:rsidRPr="00A43653" w:rsidRDefault="00D50BE0" w:rsidP="00C35B62">
      <w:pPr>
        <w:spacing w:line="480" w:lineRule="auto"/>
        <w:jc w:val="left"/>
        <w:rPr>
          <w:rFonts w:ascii="Times New Roman" w:hAnsi="Times New Roman" w:cs="Times New Roman"/>
          <w:b/>
          <w:bCs/>
          <w:color w:val="000000" w:themeColor="text1"/>
          <w:sz w:val="24"/>
          <w:szCs w:val="24"/>
        </w:rPr>
      </w:pPr>
    </w:p>
    <w:p w14:paraId="3AC7B0B6" w14:textId="480E7722" w:rsidR="00C35B62" w:rsidRPr="00A43653" w:rsidRDefault="00C35B62" w:rsidP="00C35B62">
      <w:pPr>
        <w:spacing w:line="480" w:lineRule="auto"/>
        <w:jc w:val="left"/>
        <w:rPr>
          <w:rFonts w:ascii="Times New Roman" w:hAnsi="Times New Roman" w:cs="Times New Roman"/>
          <w:i/>
          <w:iCs/>
          <w:color w:val="000000" w:themeColor="text1"/>
          <w:sz w:val="24"/>
          <w:szCs w:val="24"/>
        </w:rPr>
      </w:pPr>
      <w:r w:rsidRPr="00A43653">
        <w:rPr>
          <w:rFonts w:ascii="Times New Roman" w:hAnsi="Times New Roman" w:cs="Times New Roman"/>
          <w:i/>
          <w:iCs/>
          <w:color w:val="000000" w:themeColor="text1"/>
          <w:sz w:val="24"/>
          <w:szCs w:val="24"/>
        </w:rPr>
        <w:t>Tissue section preparation</w:t>
      </w:r>
      <w:r w:rsidR="006733C5" w:rsidRPr="00A43653">
        <w:rPr>
          <w:rFonts w:ascii="Times New Roman" w:hAnsi="Times New Roman" w:cs="Times New Roman"/>
          <w:i/>
          <w:iCs/>
          <w:color w:val="000000" w:themeColor="text1"/>
          <w:sz w:val="24"/>
          <w:szCs w:val="24"/>
        </w:rPr>
        <w:t xml:space="preserve"> for mass spectrometry</w:t>
      </w:r>
    </w:p>
    <w:p w14:paraId="19D30CA9" w14:textId="4903F075" w:rsidR="00C35B62" w:rsidRPr="00A43653" w:rsidRDefault="00C35B62" w:rsidP="00D8073F">
      <w:pPr>
        <w:spacing w:line="480" w:lineRule="auto"/>
        <w:jc w:val="left"/>
        <w:rPr>
          <w:rFonts w:ascii="Times New Roman" w:hAnsi="Times New Roman" w:cs="Times New Roman"/>
          <w:color w:val="000000" w:themeColor="text1"/>
          <w:sz w:val="24"/>
          <w:szCs w:val="24"/>
        </w:rPr>
      </w:pPr>
      <w:r w:rsidRPr="00A43653">
        <w:rPr>
          <w:rFonts w:ascii="Times New Roman" w:hAnsi="Times New Roman" w:cs="Times New Roman"/>
          <w:color w:val="000000" w:themeColor="text1"/>
          <w:sz w:val="24"/>
          <w:szCs w:val="24"/>
        </w:rPr>
        <w:t>Formalin fixed and paraffin-embedded tissue</w:t>
      </w:r>
      <w:r w:rsidR="009B4FBD" w:rsidRPr="00A43653">
        <w:rPr>
          <w:rFonts w:ascii="Times New Roman" w:hAnsi="Times New Roman" w:cs="Times New Roman" w:hint="eastAsia"/>
          <w:color w:val="000000" w:themeColor="text1"/>
          <w:sz w:val="24"/>
          <w:szCs w:val="24"/>
        </w:rPr>
        <w:t>s</w:t>
      </w:r>
      <w:r w:rsidRPr="00A43653">
        <w:rPr>
          <w:rFonts w:ascii="Times New Roman" w:hAnsi="Times New Roman" w:cs="Times New Roman"/>
          <w:color w:val="000000" w:themeColor="text1"/>
          <w:sz w:val="24"/>
          <w:szCs w:val="24"/>
        </w:rPr>
        <w:t xml:space="preserve"> of resec</w:t>
      </w:r>
      <w:r w:rsidR="009B4FBD" w:rsidRPr="00A43653">
        <w:rPr>
          <w:rFonts w:ascii="Times New Roman" w:hAnsi="Times New Roman" w:cs="Times New Roman"/>
          <w:color w:val="000000" w:themeColor="text1"/>
          <w:sz w:val="24"/>
          <w:szCs w:val="24"/>
        </w:rPr>
        <w:t>ted</w:t>
      </w:r>
      <w:r w:rsidRPr="00A43653">
        <w:rPr>
          <w:rFonts w:ascii="Times New Roman" w:hAnsi="Times New Roman" w:cs="Times New Roman"/>
          <w:color w:val="000000" w:themeColor="text1"/>
          <w:sz w:val="24"/>
          <w:szCs w:val="24"/>
        </w:rPr>
        <w:t xml:space="preserve"> specimens were used for proteomic analysis. Based on the findings on H&amp;E staining, we select</w:t>
      </w:r>
      <w:r w:rsidR="009B4FBD" w:rsidRPr="00A43653">
        <w:rPr>
          <w:rFonts w:ascii="Times New Roman" w:hAnsi="Times New Roman" w:cs="Times New Roman"/>
          <w:color w:val="000000" w:themeColor="text1"/>
          <w:sz w:val="24"/>
          <w:szCs w:val="24"/>
        </w:rPr>
        <w:t>ed</w:t>
      </w:r>
      <w:r w:rsidRPr="00A43653">
        <w:rPr>
          <w:rFonts w:ascii="Times New Roman" w:hAnsi="Times New Roman" w:cs="Times New Roman"/>
          <w:color w:val="000000" w:themeColor="text1"/>
          <w:sz w:val="24"/>
          <w:szCs w:val="24"/>
        </w:rPr>
        <w:t xml:space="preserve"> sections from the invasive area of the main tumor </w:t>
      </w:r>
      <w:r w:rsidR="009B4FBD" w:rsidRPr="00A43653">
        <w:rPr>
          <w:rFonts w:ascii="Times New Roman" w:hAnsi="Times New Roman" w:cs="Times New Roman"/>
          <w:color w:val="000000" w:themeColor="text1"/>
          <w:sz w:val="24"/>
          <w:szCs w:val="24"/>
        </w:rPr>
        <w:t xml:space="preserve">and cut out </w:t>
      </w:r>
      <w:r w:rsidRPr="00A43653">
        <w:rPr>
          <w:rFonts w:ascii="Times New Roman" w:hAnsi="Times New Roman" w:cs="Times New Roman"/>
          <w:color w:val="000000" w:themeColor="text1"/>
          <w:sz w:val="24"/>
          <w:szCs w:val="24"/>
        </w:rPr>
        <w:t>manually</w:t>
      </w:r>
      <w:r w:rsidR="009B4FBD" w:rsidRPr="00A43653">
        <w:rPr>
          <w:rFonts w:ascii="Times New Roman" w:hAnsi="Times New Roman" w:cs="Times New Roman"/>
          <w:color w:val="000000" w:themeColor="text1"/>
          <w:sz w:val="24"/>
          <w:szCs w:val="24"/>
        </w:rPr>
        <w:t>.</w:t>
      </w:r>
      <w:r w:rsidRPr="00A43653">
        <w:rPr>
          <w:rFonts w:ascii="Times New Roman" w:hAnsi="Times New Roman" w:cs="Times New Roman"/>
          <w:color w:val="000000" w:themeColor="text1"/>
          <w:sz w:val="24"/>
          <w:szCs w:val="24"/>
        </w:rPr>
        <w:t xml:space="preserve"> </w:t>
      </w:r>
      <w:r w:rsidR="009B4FBD" w:rsidRPr="00A43653">
        <w:rPr>
          <w:rFonts w:ascii="Times New Roman" w:hAnsi="Times New Roman" w:cs="Times New Roman"/>
          <w:color w:val="000000" w:themeColor="text1"/>
          <w:sz w:val="24"/>
          <w:szCs w:val="24"/>
        </w:rPr>
        <w:t>Tissues</w:t>
      </w:r>
      <w:r w:rsidR="0098198A" w:rsidRPr="00A43653">
        <w:rPr>
          <w:rFonts w:ascii="Times New Roman" w:hAnsi="Times New Roman" w:cs="Times New Roman"/>
          <w:color w:val="000000" w:themeColor="text1"/>
          <w:sz w:val="24"/>
          <w:szCs w:val="24"/>
        </w:rPr>
        <w:t>’</w:t>
      </w:r>
      <w:r w:rsidRPr="00A43653">
        <w:rPr>
          <w:rFonts w:ascii="Times New Roman" w:hAnsi="Times New Roman" w:cs="Times New Roman"/>
          <w:color w:val="000000" w:themeColor="text1"/>
          <w:sz w:val="24"/>
          <w:szCs w:val="24"/>
        </w:rPr>
        <w:t xml:space="preserve"> weights ranged 10</w:t>
      </w:r>
      <w:r w:rsidRPr="00A43653">
        <w:rPr>
          <w:rFonts w:ascii="Times New Roman" w:eastAsia="Yu Mincho" w:hAnsi="Times New Roman" w:cs="Times New Roman"/>
          <w:color w:val="000000" w:themeColor="text1"/>
          <w:sz w:val="24"/>
          <w:szCs w:val="24"/>
        </w:rPr>
        <w:t>–</w:t>
      </w:r>
      <w:r w:rsidRPr="00A43653">
        <w:rPr>
          <w:rFonts w:ascii="Times New Roman" w:hAnsi="Times New Roman" w:cs="Times New Roman"/>
          <w:color w:val="000000" w:themeColor="text1"/>
          <w:sz w:val="24"/>
          <w:szCs w:val="24"/>
        </w:rPr>
        <w:t>20mg.</w:t>
      </w:r>
    </w:p>
    <w:p w14:paraId="4688F853" w14:textId="77777777" w:rsidR="008473B8" w:rsidRPr="00A43653" w:rsidRDefault="008473B8" w:rsidP="00C35B62">
      <w:pPr>
        <w:spacing w:line="480" w:lineRule="auto"/>
        <w:jc w:val="left"/>
        <w:rPr>
          <w:rFonts w:ascii="Times New Roman" w:hAnsi="Times New Roman" w:cs="Times New Roman"/>
          <w:color w:val="000000" w:themeColor="text1"/>
          <w:sz w:val="24"/>
          <w:szCs w:val="24"/>
        </w:rPr>
      </w:pPr>
    </w:p>
    <w:p w14:paraId="2C04C20D" w14:textId="49BAA1AC" w:rsidR="00C35B62" w:rsidRPr="00A43653" w:rsidRDefault="00C35B62" w:rsidP="00C35B62">
      <w:pPr>
        <w:spacing w:line="480" w:lineRule="auto"/>
        <w:jc w:val="left"/>
        <w:rPr>
          <w:rFonts w:ascii="Times New Roman" w:hAnsi="Times New Roman" w:cs="Times New Roman"/>
          <w:i/>
          <w:iCs/>
          <w:color w:val="000000" w:themeColor="text1"/>
          <w:sz w:val="24"/>
          <w:szCs w:val="24"/>
        </w:rPr>
      </w:pPr>
      <w:r w:rsidRPr="00A43653">
        <w:rPr>
          <w:rFonts w:ascii="Times New Roman" w:hAnsi="Times New Roman" w:cs="Times New Roman"/>
          <w:i/>
          <w:iCs/>
          <w:color w:val="000000" w:themeColor="text1"/>
          <w:sz w:val="24"/>
          <w:szCs w:val="24"/>
        </w:rPr>
        <w:t>Liquid chromatography with tandem mass spectrometry (LC–MS/MS) and proteomic d</w:t>
      </w:r>
      <w:r w:rsidR="008473B8" w:rsidRPr="00A43653">
        <w:rPr>
          <w:rFonts w:ascii="Times New Roman" w:hAnsi="Times New Roman" w:cs="Times New Roman"/>
          <w:i/>
          <w:iCs/>
          <w:color w:val="000000" w:themeColor="text1"/>
          <w:sz w:val="24"/>
          <w:szCs w:val="24"/>
        </w:rPr>
        <w:t>ata</w:t>
      </w:r>
      <w:r w:rsidRPr="00A43653">
        <w:rPr>
          <w:rFonts w:ascii="Times New Roman" w:hAnsi="Times New Roman" w:cs="Times New Roman"/>
          <w:i/>
          <w:iCs/>
          <w:color w:val="000000" w:themeColor="text1"/>
          <w:sz w:val="24"/>
          <w:szCs w:val="24"/>
        </w:rPr>
        <w:t xml:space="preserve"> analysis</w:t>
      </w:r>
    </w:p>
    <w:p w14:paraId="4D952A77" w14:textId="0CB9F870" w:rsidR="00C35B62" w:rsidRPr="00A43653" w:rsidRDefault="00C35B62" w:rsidP="00C35B62">
      <w:pPr>
        <w:spacing w:line="480" w:lineRule="auto"/>
        <w:jc w:val="left"/>
        <w:rPr>
          <w:rFonts w:ascii="Times New Roman" w:hAnsi="Times New Roman" w:cs="Times New Roman"/>
          <w:color w:val="000000" w:themeColor="text1"/>
          <w:sz w:val="24"/>
          <w:szCs w:val="24"/>
        </w:rPr>
      </w:pPr>
      <w:r w:rsidRPr="00A43653">
        <w:rPr>
          <w:rFonts w:ascii="Times New Roman" w:hAnsi="Times New Roman" w:cs="Times New Roman"/>
          <w:color w:val="000000" w:themeColor="text1"/>
          <w:sz w:val="24"/>
          <w:szCs w:val="24"/>
        </w:rPr>
        <w:t xml:space="preserve">Formalin-fixed, paraffin-embedded tissue was deparaffinized twice with xylene and washed with a descending concentration of ethanol. Proteins in the deparaffinized tissues were extracted in 40 mM Tris-HCl (pH 8.8) containing 0.1% SDS and 10 mM DTT and incubated at 100°C for 20 min and 80°C for 2 h with shaking. Free cysteine residues were alkylated with 20 mM iodoacetamide for 60 min at room temperature in the dark and the remaining iodoacetamide was quenched by adding 10 mM DTT. The mixture was then diluted 10-fold with 100 mM ammonium bicarbonate, and incubated with 1 </w:t>
      </w:r>
      <w:proofErr w:type="spellStart"/>
      <w:r w:rsidRPr="00A43653">
        <w:rPr>
          <w:rFonts w:ascii="Times New Roman" w:hAnsi="Times New Roman" w:cs="Times New Roman"/>
          <w:color w:val="000000" w:themeColor="text1"/>
          <w:sz w:val="24"/>
          <w:szCs w:val="24"/>
        </w:rPr>
        <w:t>μg</w:t>
      </w:r>
      <w:proofErr w:type="spellEnd"/>
      <w:r w:rsidRPr="00A43653">
        <w:rPr>
          <w:rFonts w:ascii="Times New Roman" w:hAnsi="Times New Roman" w:cs="Times New Roman"/>
          <w:color w:val="000000" w:themeColor="text1"/>
          <w:sz w:val="24"/>
          <w:szCs w:val="24"/>
        </w:rPr>
        <w:t xml:space="preserve"> trypsin (TPCK treated, AB </w:t>
      </w:r>
      <w:proofErr w:type="spellStart"/>
      <w:r w:rsidRPr="00A43653">
        <w:rPr>
          <w:rFonts w:ascii="Times New Roman" w:hAnsi="Times New Roman" w:cs="Times New Roman"/>
          <w:color w:val="000000" w:themeColor="text1"/>
          <w:sz w:val="24"/>
          <w:szCs w:val="24"/>
        </w:rPr>
        <w:t>Sciex</w:t>
      </w:r>
      <w:proofErr w:type="spellEnd"/>
      <w:r w:rsidRPr="00A43653">
        <w:rPr>
          <w:rFonts w:ascii="Times New Roman" w:hAnsi="Times New Roman" w:cs="Times New Roman"/>
          <w:color w:val="000000" w:themeColor="text1"/>
          <w:sz w:val="24"/>
          <w:szCs w:val="24"/>
        </w:rPr>
        <w:t xml:space="preserve">) at 37 °C for 18 h. The samples were desalted with </w:t>
      </w:r>
      <w:proofErr w:type="spellStart"/>
      <w:r w:rsidRPr="00A43653">
        <w:rPr>
          <w:rFonts w:ascii="Times New Roman" w:hAnsi="Times New Roman" w:cs="Times New Roman"/>
          <w:color w:val="000000" w:themeColor="text1"/>
          <w:sz w:val="24"/>
          <w:szCs w:val="24"/>
        </w:rPr>
        <w:t>MonoSpin</w:t>
      </w:r>
      <w:proofErr w:type="spellEnd"/>
      <w:r w:rsidRPr="00A43653">
        <w:rPr>
          <w:rFonts w:ascii="Times New Roman" w:hAnsi="Times New Roman" w:cs="Times New Roman"/>
          <w:color w:val="000000" w:themeColor="text1"/>
          <w:sz w:val="24"/>
          <w:szCs w:val="24"/>
        </w:rPr>
        <w:t xml:space="preserve"> C18 (GL Sciences) and were analyzed by LC-MS using a </w:t>
      </w:r>
      <w:proofErr w:type="spellStart"/>
      <w:r w:rsidRPr="00A43653">
        <w:rPr>
          <w:rFonts w:ascii="Times New Roman" w:hAnsi="Times New Roman" w:cs="Times New Roman"/>
          <w:color w:val="000000" w:themeColor="text1"/>
          <w:sz w:val="24"/>
          <w:szCs w:val="24"/>
        </w:rPr>
        <w:t>nanoLC</w:t>
      </w:r>
      <w:proofErr w:type="spellEnd"/>
      <w:r w:rsidRPr="00A43653">
        <w:rPr>
          <w:rFonts w:ascii="Times New Roman" w:hAnsi="Times New Roman" w:cs="Times New Roman"/>
          <w:color w:val="000000" w:themeColor="text1"/>
          <w:sz w:val="24"/>
          <w:szCs w:val="24"/>
        </w:rPr>
        <w:t xml:space="preserve"> </w:t>
      </w:r>
      <w:proofErr w:type="spellStart"/>
      <w:r w:rsidRPr="00A43653">
        <w:rPr>
          <w:rFonts w:ascii="Times New Roman" w:hAnsi="Times New Roman" w:cs="Times New Roman"/>
          <w:color w:val="000000" w:themeColor="text1"/>
          <w:sz w:val="24"/>
          <w:szCs w:val="24"/>
        </w:rPr>
        <w:t>Eksigent</w:t>
      </w:r>
      <w:proofErr w:type="spellEnd"/>
      <w:r w:rsidRPr="00A43653">
        <w:rPr>
          <w:rFonts w:ascii="Times New Roman" w:hAnsi="Times New Roman" w:cs="Times New Roman"/>
          <w:color w:val="000000" w:themeColor="text1"/>
          <w:sz w:val="24"/>
          <w:szCs w:val="24"/>
        </w:rPr>
        <w:t xml:space="preserve"> 400 system (</w:t>
      </w:r>
      <w:proofErr w:type="spellStart"/>
      <w:r w:rsidRPr="00A43653">
        <w:rPr>
          <w:rFonts w:ascii="Times New Roman" w:hAnsi="Times New Roman" w:cs="Times New Roman"/>
          <w:color w:val="000000" w:themeColor="text1"/>
          <w:sz w:val="24"/>
          <w:szCs w:val="24"/>
        </w:rPr>
        <w:t>Eksigent</w:t>
      </w:r>
      <w:proofErr w:type="spellEnd"/>
      <w:r w:rsidRPr="00A43653">
        <w:rPr>
          <w:rFonts w:ascii="Times New Roman" w:hAnsi="Times New Roman" w:cs="Times New Roman"/>
          <w:color w:val="000000" w:themeColor="text1"/>
          <w:sz w:val="24"/>
          <w:szCs w:val="24"/>
        </w:rPr>
        <w:t xml:space="preserve">, AB </w:t>
      </w:r>
      <w:proofErr w:type="spellStart"/>
      <w:r w:rsidRPr="00A43653">
        <w:rPr>
          <w:rFonts w:ascii="Times New Roman" w:hAnsi="Times New Roman" w:cs="Times New Roman"/>
          <w:color w:val="000000" w:themeColor="text1"/>
          <w:sz w:val="24"/>
          <w:szCs w:val="24"/>
        </w:rPr>
        <w:t>Sciex</w:t>
      </w:r>
      <w:proofErr w:type="spellEnd"/>
      <w:r w:rsidRPr="00A43653">
        <w:rPr>
          <w:rFonts w:ascii="Times New Roman" w:hAnsi="Times New Roman" w:cs="Times New Roman"/>
          <w:color w:val="000000" w:themeColor="text1"/>
          <w:sz w:val="24"/>
          <w:szCs w:val="24"/>
        </w:rPr>
        <w:t xml:space="preserve">), coupled online to an TripleTOF6600 mass spectrometer (AB </w:t>
      </w:r>
      <w:proofErr w:type="spellStart"/>
      <w:r w:rsidRPr="00A43653">
        <w:rPr>
          <w:rFonts w:ascii="Times New Roman" w:hAnsi="Times New Roman" w:cs="Times New Roman"/>
          <w:color w:val="000000" w:themeColor="text1"/>
          <w:sz w:val="24"/>
          <w:szCs w:val="24"/>
        </w:rPr>
        <w:t>Sciex</w:t>
      </w:r>
      <w:proofErr w:type="spellEnd"/>
      <w:r w:rsidRPr="00A43653">
        <w:rPr>
          <w:rFonts w:ascii="Times New Roman" w:hAnsi="Times New Roman" w:cs="Times New Roman"/>
          <w:color w:val="000000" w:themeColor="text1"/>
          <w:sz w:val="24"/>
          <w:szCs w:val="24"/>
        </w:rPr>
        <w:t xml:space="preserve">). Peptide separation was performed using LC on a nano C18 reverse-phase capillary tip column (75 </w:t>
      </w:r>
      <w:proofErr w:type="spellStart"/>
      <w:r w:rsidRPr="00A43653">
        <w:rPr>
          <w:rFonts w:ascii="Times New Roman" w:hAnsi="Times New Roman" w:cs="Times New Roman"/>
          <w:color w:val="000000" w:themeColor="text1"/>
          <w:sz w:val="24"/>
          <w:szCs w:val="24"/>
        </w:rPr>
        <w:t>μm</w:t>
      </w:r>
      <w:proofErr w:type="spellEnd"/>
      <w:r w:rsidRPr="00A43653">
        <w:rPr>
          <w:rFonts w:ascii="Times New Roman" w:hAnsi="Times New Roman" w:cs="Times New Roman"/>
          <w:color w:val="000000" w:themeColor="text1"/>
          <w:sz w:val="24"/>
          <w:szCs w:val="24"/>
        </w:rPr>
        <w:t xml:space="preserve"> × 125 mm, 3 </w:t>
      </w:r>
      <w:proofErr w:type="spellStart"/>
      <w:r w:rsidRPr="00A43653">
        <w:rPr>
          <w:rFonts w:ascii="Times New Roman" w:hAnsi="Times New Roman" w:cs="Times New Roman"/>
          <w:color w:val="000000" w:themeColor="text1"/>
          <w:sz w:val="24"/>
          <w:szCs w:val="24"/>
        </w:rPr>
        <w:t>μm</w:t>
      </w:r>
      <w:proofErr w:type="spellEnd"/>
      <w:r w:rsidRPr="00A43653">
        <w:rPr>
          <w:rFonts w:ascii="Times New Roman" w:hAnsi="Times New Roman" w:cs="Times New Roman"/>
          <w:color w:val="000000" w:themeColor="text1"/>
          <w:sz w:val="24"/>
          <w:szCs w:val="24"/>
        </w:rPr>
        <w:t xml:space="preserve">, </w:t>
      </w:r>
      <w:proofErr w:type="spellStart"/>
      <w:r w:rsidRPr="00A43653">
        <w:rPr>
          <w:rFonts w:ascii="Times New Roman" w:hAnsi="Times New Roman" w:cs="Times New Roman"/>
          <w:color w:val="000000" w:themeColor="text1"/>
          <w:sz w:val="24"/>
          <w:szCs w:val="24"/>
        </w:rPr>
        <w:t>Nikkyo</w:t>
      </w:r>
      <w:proofErr w:type="spellEnd"/>
      <w:r w:rsidRPr="00A43653">
        <w:rPr>
          <w:rFonts w:ascii="Times New Roman" w:hAnsi="Times New Roman" w:cs="Times New Roman"/>
          <w:color w:val="000000" w:themeColor="text1"/>
          <w:sz w:val="24"/>
          <w:szCs w:val="24"/>
        </w:rPr>
        <w:t xml:space="preserve"> </w:t>
      </w:r>
      <w:proofErr w:type="spellStart"/>
      <w:r w:rsidRPr="00A43653">
        <w:rPr>
          <w:rFonts w:ascii="Times New Roman" w:hAnsi="Times New Roman" w:cs="Times New Roman"/>
          <w:color w:val="000000" w:themeColor="text1"/>
          <w:sz w:val="24"/>
          <w:szCs w:val="24"/>
        </w:rPr>
        <w:t>Technos</w:t>
      </w:r>
      <w:proofErr w:type="spellEnd"/>
      <w:r w:rsidRPr="00A43653">
        <w:rPr>
          <w:rFonts w:ascii="Times New Roman" w:hAnsi="Times New Roman" w:cs="Times New Roman"/>
          <w:color w:val="000000" w:themeColor="text1"/>
          <w:sz w:val="24"/>
          <w:szCs w:val="24"/>
        </w:rPr>
        <w:t xml:space="preserve"> CO). </w:t>
      </w:r>
    </w:p>
    <w:p w14:paraId="6E8AE47B" w14:textId="5482FFEF" w:rsidR="00C35B62" w:rsidRPr="00A43653" w:rsidRDefault="00C35B62" w:rsidP="00D8073F">
      <w:pPr>
        <w:spacing w:line="480" w:lineRule="auto"/>
        <w:ind w:firstLineChars="200" w:firstLine="480"/>
        <w:jc w:val="left"/>
        <w:rPr>
          <w:rFonts w:ascii="Times New Roman" w:hAnsi="Times New Roman" w:cs="Times New Roman"/>
          <w:color w:val="000000" w:themeColor="text1"/>
          <w:sz w:val="24"/>
          <w:szCs w:val="24"/>
        </w:rPr>
      </w:pPr>
      <w:r w:rsidRPr="00A43653">
        <w:rPr>
          <w:rFonts w:ascii="Times New Roman" w:hAnsi="Times New Roman" w:cs="Times New Roman"/>
          <w:color w:val="000000" w:themeColor="text1"/>
          <w:sz w:val="24"/>
          <w:szCs w:val="24"/>
        </w:rPr>
        <w:t xml:space="preserve">A DIA-NN software was used to extract peptide signals from raw files using a human protein FASTA sequence database of Swiss-Prot. Raw files of </w:t>
      </w:r>
      <w:proofErr w:type="spellStart"/>
      <w:r w:rsidRPr="00A43653">
        <w:rPr>
          <w:rFonts w:ascii="Times New Roman" w:hAnsi="Times New Roman" w:cs="Times New Roman"/>
          <w:color w:val="000000" w:themeColor="text1"/>
          <w:sz w:val="24"/>
          <w:szCs w:val="24"/>
        </w:rPr>
        <w:t>wiff</w:t>
      </w:r>
      <w:proofErr w:type="spellEnd"/>
      <w:r w:rsidRPr="00A43653">
        <w:rPr>
          <w:rFonts w:ascii="Times New Roman" w:hAnsi="Times New Roman" w:cs="Times New Roman"/>
          <w:color w:val="000000" w:themeColor="text1"/>
          <w:sz w:val="24"/>
          <w:szCs w:val="24"/>
        </w:rPr>
        <w:t xml:space="preserve"> file format </w:t>
      </w:r>
      <w:r w:rsidRPr="00A43653">
        <w:rPr>
          <w:rFonts w:ascii="Times New Roman" w:hAnsi="Times New Roman" w:cs="Times New Roman"/>
          <w:color w:val="000000" w:themeColor="text1"/>
          <w:sz w:val="24"/>
          <w:szCs w:val="24"/>
        </w:rPr>
        <w:lastRenderedPageBreak/>
        <w:t xml:space="preserve">were converted to </w:t>
      </w:r>
      <w:r w:rsidR="0098198A" w:rsidRPr="00A43653">
        <w:rPr>
          <w:rFonts w:ascii="Times New Roman" w:hAnsi="Times New Roman" w:cs="Times New Roman"/>
          <w:color w:val="000000" w:themeColor="text1"/>
          <w:sz w:val="24"/>
          <w:szCs w:val="24"/>
        </w:rPr>
        <w:t>.</w:t>
      </w:r>
      <w:proofErr w:type="spellStart"/>
      <w:r w:rsidRPr="00A43653">
        <w:rPr>
          <w:rFonts w:ascii="Times New Roman" w:hAnsi="Times New Roman" w:cs="Times New Roman"/>
          <w:color w:val="000000" w:themeColor="text1"/>
          <w:sz w:val="24"/>
          <w:szCs w:val="24"/>
        </w:rPr>
        <w:t>dia</w:t>
      </w:r>
      <w:proofErr w:type="spellEnd"/>
      <w:r w:rsidRPr="00A43653">
        <w:rPr>
          <w:rFonts w:ascii="Times New Roman" w:hAnsi="Times New Roman" w:cs="Times New Roman"/>
          <w:color w:val="000000" w:themeColor="text1"/>
          <w:sz w:val="24"/>
          <w:szCs w:val="24"/>
        </w:rPr>
        <w:t xml:space="preserve"> format using the utility embedded in DIA-NN. The following processing parameters were used: a maximum of one missed cleavage and cysteine </w:t>
      </w:r>
      <w:proofErr w:type="spellStart"/>
      <w:r w:rsidRPr="00A43653">
        <w:rPr>
          <w:rFonts w:ascii="Times New Roman" w:hAnsi="Times New Roman" w:cs="Times New Roman"/>
          <w:color w:val="000000" w:themeColor="text1"/>
          <w:sz w:val="24"/>
          <w:szCs w:val="24"/>
        </w:rPr>
        <w:t>carbamidomethylation</w:t>
      </w:r>
      <w:proofErr w:type="spellEnd"/>
      <w:r w:rsidRPr="00A43653">
        <w:rPr>
          <w:rFonts w:ascii="Times New Roman" w:hAnsi="Times New Roman" w:cs="Times New Roman"/>
          <w:color w:val="000000" w:themeColor="text1"/>
          <w:sz w:val="24"/>
          <w:szCs w:val="24"/>
        </w:rPr>
        <w:t xml:space="preserve"> as the fixed modification. FDR was set to 1% using the target-decoy strategy on both the peptide and protein levels. </w:t>
      </w:r>
    </w:p>
    <w:p w14:paraId="41EED2A4" w14:textId="728B48F4" w:rsidR="00B7099F" w:rsidRPr="00A43653" w:rsidRDefault="00C35B62" w:rsidP="00D8073F">
      <w:pPr>
        <w:spacing w:line="480" w:lineRule="auto"/>
        <w:ind w:firstLineChars="200" w:firstLine="480"/>
        <w:jc w:val="left"/>
        <w:rPr>
          <w:rFonts w:ascii="Times New Roman" w:hAnsi="Times New Roman" w:cs="Times New Roman"/>
          <w:color w:val="000000" w:themeColor="text1"/>
          <w:sz w:val="24"/>
          <w:szCs w:val="24"/>
        </w:rPr>
      </w:pPr>
      <w:r w:rsidRPr="00A43653">
        <w:rPr>
          <w:rFonts w:ascii="Times New Roman" w:hAnsi="Times New Roman" w:cs="Times New Roman"/>
          <w:color w:val="000000" w:themeColor="text1"/>
          <w:sz w:val="24"/>
          <w:szCs w:val="24"/>
        </w:rPr>
        <w:t xml:space="preserve">Statistics of principal component analysis (PCA) and orthogonal partial least square-discriminant analysis (OPLS-DA) were performed using </w:t>
      </w:r>
      <w:proofErr w:type="spellStart"/>
      <w:r w:rsidRPr="00A43653">
        <w:rPr>
          <w:rFonts w:ascii="Times New Roman" w:hAnsi="Times New Roman" w:cs="Times New Roman"/>
          <w:color w:val="000000" w:themeColor="text1"/>
          <w:sz w:val="24"/>
          <w:szCs w:val="24"/>
        </w:rPr>
        <w:t>Simca</w:t>
      </w:r>
      <w:proofErr w:type="spellEnd"/>
      <w:r w:rsidRPr="00A43653">
        <w:rPr>
          <w:rFonts w:ascii="Times New Roman" w:hAnsi="Times New Roman" w:cs="Times New Roman"/>
          <w:color w:val="000000" w:themeColor="text1"/>
          <w:sz w:val="24"/>
          <w:szCs w:val="24"/>
        </w:rPr>
        <w:t xml:space="preserve"> software (</w:t>
      </w:r>
      <w:proofErr w:type="spellStart"/>
      <w:r w:rsidRPr="00A43653">
        <w:rPr>
          <w:rFonts w:ascii="Times New Roman" w:hAnsi="Times New Roman" w:cs="Times New Roman"/>
          <w:color w:val="000000" w:themeColor="text1"/>
          <w:sz w:val="24"/>
          <w:szCs w:val="24"/>
        </w:rPr>
        <w:t>Infocom</w:t>
      </w:r>
      <w:proofErr w:type="spellEnd"/>
      <w:r w:rsidRPr="00A43653">
        <w:rPr>
          <w:rFonts w:ascii="Times New Roman" w:hAnsi="Times New Roman" w:cs="Times New Roman"/>
          <w:color w:val="000000" w:themeColor="text1"/>
          <w:sz w:val="24"/>
          <w:szCs w:val="24"/>
        </w:rPr>
        <w:t xml:space="preserve"> Corp). Pareto scaling was applied to the normalized peak area values acquired by DIA-NN prior to the analyses. </w:t>
      </w:r>
      <w:bookmarkStart w:id="0" w:name="_Hlk115471281"/>
      <w:r w:rsidRPr="00A43653">
        <w:rPr>
          <w:rFonts w:ascii="Times New Roman" w:hAnsi="Times New Roman" w:cs="Times New Roman"/>
          <w:color w:val="000000" w:themeColor="text1"/>
          <w:sz w:val="24"/>
          <w:szCs w:val="24"/>
        </w:rPr>
        <w:t>Metabolic pathway enrichment analysis</w:t>
      </w:r>
      <w:bookmarkEnd w:id="0"/>
      <w:r w:rsidRPr="00A43653">
        <w:rPr>
          <w:rFonts w:ascii="Times New Roman" w:hAnsi="Times New Roman" w:cs="Times New Roman"/>
          <w:color w:val="000000" w:themeColor="text1"/>
          <w:sz w:val="24"/>
          <w:szCs w:val="24"/>
        </w:rPr>
        <w:t xml:space="preserve"> of the responsive proteins was conducted according to the information from the KEGG Pathway Database with </w:t>
      </w:r>
      <w:proofErr w:type="spellStart"/>
      <w:r w:rsidRPr="00A43653">
        <w:rPr>
          <w:rFonts w:ascii="Times New Roman" w:hAnsi="Times New Roman" w:cs="Times New Roman"/>
          <w:color w:val="000000" w:themeColor="text1"/>
          <w:sz w:val="24"/>
          <w:szCs w:val="24"/>
        </w:rPr>
        <w:t>clusterProfiler</w:t>
      </w:r>
      <w:proofErr w:type="spellEnd"/>
      <w:r w:rsidRPr="00A43653">
        <w:rPr>
          <w:rFonts w:ascii="Times New Roman" w:hAnsi="Times New Roman" w:cs="Times New Roman"/>
          <w:color w:val="000000" w:themeColor="text1"/>
          <w:sz w:val="24"/>
          <w:szCs w:val="24"/>
        </w:rPr>
        <w:t xml:space="preserve"> by R software.</w:t>
      </w:r>
    </w:p>
    <w:p w14:paraId="4724CC66" w14:textId="77777777" w:rsidR="008473B8" w:rsidRPr="00A43653" w:rsidRDefault="008473B8" w:rsidP="00B7099F">
      <w:pPr>
        <w:spacing w:line="480" w:lineRule="auto"/>
        <w:jc w:val="left"/>
        <w:rPr>
          <w:rFonts w:ascii="Times New Roman" w:hAnsi="Times New Roman" w:cs="Times New Roman"/>
          <w:color w:val="000000" w:themeColor="text1"/>
          <w:sz w:val="24"/>
          <w:szCs w:val="24"/>
        </w:rPr>
      </w:pPr>
    </w:p>
    <w:p w14:paraId="353A76C8" w14:textId="77777777" w:rsidR="00B7099F" w:rsidRPr="00A43653" w:rsidRDefault="00B7099F" w:rsidP="00B7099F">
      <w:pPr>
        <w:spacing w:line="480" w:lineRule="auto"/>
        <w:jc w:val="left"/>
        <w:rPr>
          <w:rFonts w:ascii="Times New Roman" w:hAnsi="Times New Roman" w:cs="Times New Roman"/>
          <w:i/>
          <w:iCs/>
          <w:color w:val="000000" w:themeColor="text1"/>
          <w:sz w:val="24"/>
          <w:szCs w:val="24"/>
        </w:rPr>
      </w:pPr>
      <w:r w:rsidRPr="00A43653">
        <w:rPr>
          <w:rFonts w:ascii="Times New Roman" w:hAnsi="Times New Roman" w:cs="Times New Roman"/>
          <w:i/>
          <w:iCs/>
          <w:color w:val="000000" w:themeColor="text1"/>
          <w:sz w:val="24"/>
          <w:szCs w:val="24"/>
        </w:rPr>
        <w:t>Statistical analysis</w:t>
      </w:r>
    </w:p>
    <w:p w14:paraId="1EEBA1BD" w14:textId="77777777" w:rsidR="00B7099F" w:rsidRPr="00A43653" w:rsidRDefault="00B7099F" w:rsidP="00B7099F">
      <w:pPr>
        <w:spacing w:line="480" w:lineRule="auto"/>
        <w:jc w:val="left"/>
        <w:rPr>
          <w:rFonts w:ascii="Times New Roman" w:hAnsi="Times New Roman" w:cs="Times New Roman"/>
          <w:color w:val="000000" w:themeColor="text1"/>
          <w:sz w:val="24"/>
          <w:szCs w:val="24"/>
        </w:rPr>
      </w:pPr>
      <w:r w:rsidRPr="00A43653">
        <w:rPr>
          <w:rFonts w:ascii="Times New Roman" w:hAnsi="Times New Roman" w:cs="Times New Roman"/>
          <w:color w:val="000000" w:themeColor="text1"/>
          <w:sz w:val="24"/>
          <w:szCs w:val="24"/>
        </w:rPr>
        <w:t xml:space="preserve">Continuous variables were expressed as the medians (ranges) and analyzed using nonparametric methods for nonnormally distributed data: Mann–Whitney U test, Wilcoxon signed-rank test or paired t-test, as appropriate. Categorical variables were reported as numbers (percentages) and analyzed using the Chi-squared test or Fisher’s exact test, as appropriate. Disease free survival (DFS) and local recurrence-free survival (LRFS) were calculated using the Kaplan–Meier method, and differences in the survival </w:t>
      </w:r>
      <w:r w:rsidRPr="00A43653">
        <w:rPr>
          <w:rFonts w:ascii="Times New Roman" w:hAnsi="Times New Roman" w:cs="Times New Roman"/>
          <w:color w:val="000000" w:themeColor="text1"/>
          <w:sz w:val="24"/>
          <w:szCs w:val="24"/>
        </w:rPr>
        <w:lastRenderedPageBreak/>
        <w:t>rates among the groups were compared using the log-rank test. DFS and LRFS were defined as the time from the operation to the date of recurrence and local recurrence, respectively. This study was planned with a minimum follow-up period of two years. A difference was considered to be significant for values of p &lt; 0.05. The statistical analyses were performed using IBM SPSS Statistics for Windows, Version 26.0 (IBM Corp, Armonk, NY, USA).</w:t>
      </w:r>
    </w:p>
    <w:p w14:paraId="111F2B0B" w14:textId="77777777" w:rsidR="00B7099F" w:rsidRPr="00A43653" w:rsidRDefault="00B7099F" w:rsidP="00B7099F">
      <w:pPr>
        <w:spacing w:line="480" w:lineRule="auto"/>
        <w:jc w:val="left"/>
        <w:rPr>
          <w:rFonts w:ascii="Times New Roman" w:hAnsi="Times New Roman" w:cs="Times New Roman"/>
          <w:color w:val="000000" w:themeColor="text1"/>
          <w:sz w:val="24"/>
          <w:szCs w:val="24"/>
        </w:rPr>
      </w:pPr>
      <w:bookmarkStart w:id="1" w:name="_GoBack"/>
      <w:bookmarkEnd w:id="1"/>
    </w:p>
    <w:sectPr w:rsidR="00B7099F" w:rsidRPr="00A43653" w:rsidSect="00A43653">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38DAB3" w14:textId="77777777" w:rsidR="00084B26" w:rsidRDefault="00084B26" w:rsidP="00E01505">
      <w:r>
        <w:separator/>
      </w:r>
    </w:p>
  </w:endnote>
  <w:endnote w:type="continuationSeparator" w:id="0">
    <w:p w14:paraId="65242962" w14:textId="77777777" w:rsidR="00084B26" w:rsidRDefault="00084B26" w:rsidP="00E01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6426961"/>
      <w:docPartObj>
        <w:docPartGallery w:val="Page Numbers (Bottom of Page)"/>
        <w:docPartUnique/>
      </w:docPartObj>
    </w:sdtPr>
    <w:sdtEndPr/>
    <w:sdtContent>
      <w:p w14:paraId="1C1F519F" w14:textId="0AD051E7" w:rsidR="006233AF" w:rsidRDefault="006233AF">
        <w:pPr>
          <w:pStyle w:val="Footer"/>
          <w:jc w:val="center"/>
        </w:pPr>
        <w:r>
          <w:fldChar w:fldCharType="begin"/>
        </w:r>
        <w:r>
          <w:instrText>PAGE   \* MERGEFORMAT</w:instrText>
        </w:r>
        <w:r>
          <w:fldChar w:fldCharType="separate"/>
        </w:r>
        <w:r w:rsidR="00A43653" w:rsidRPr="00A43653">
          <w:rPr>
            <w:noProof/>
            <w:lang w:val="ja-JP"/>
          </w:rPr>
          <w:t>4</w:t>
        </w:r>
        <w:r>
          <w:fldChar w:fldCharType="end"/>
        </w:r>
      </w:p>
    </w:sdtContent>
  </w:sdt>
  <w:p w14:paraId="6DED39C3" w14:textId="77777777" w:rsidR="006233AF" w:rsidRDefault="006233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308DF9" w14:textId="77777777" w:rsidR="00084B26" w:rsidRDefault="00084B26" w:rsidP="00E01505">
      <w:r>
        <w:separator/>
      </w:r>
    </w:p>
  </w:footnote>
  <w:footnote w:type="continuationSeparator" w:id="0">
    <w:p w14:paraId="3C7738C1" w14:textId="77777777" w:rsidR="00084B26" w:rsidRDefault="00084B26" w:rsidP="00E0150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D9666D"/>
    <w:multiLevelType w:val="hybridMultilevel"/>
    <w:tmpl w:val="0B90FA70"/>
    <w:lvl w:ilvl="0" w:tplc="6562C7C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61D1900"/>
    <w:multiLevelType w:val="hybridMultilevel"/>
    <w:tmpl w:val="CBA4E4B4"/>
    <w:lvl w:ilvl="0" w:tplc="4FB082B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ews9afbasvd8ex9wqx5xrntza95swtwp2f&quot;&gt;My EndNote Library Copy&lt;record-ids&gt;&lt;item&gt;1&lt;/item&gt;&lt;item&gt;241&lt;/item&gt;&lt;item&gt;249&lt;/item&gt;&lt;item&gt;256&lt;/item&gt;&lt;item&gt;322&lt;/item&gt;&lt;item&gt;323&lt;/item&gt;&lt;item&gt;324&lt;/item&gt;&lt;item&gt;325&lt;/item&gt;&lt;item&gt;328&lt;/item&gt;&lt;item&gt;339&lt;/item&gt;&lt;item&gt;344&lt;/item&gt;&lt;item&gt;348&lt;/item&gt;&lt;item&gt;350&lt;/item&gt;&lt;item&gt;351&lt;/item&gt;&lt;item&gt;352&lt;/item&gt;&lt;item&gt;354&lt;/item&gt;&lt;item&gt;357&lt;/item&gt;&lt;item&gt;358&lt;/item&gt;&lt;item&gt;359&lt;/item&gt;&lt;item&gt;360&lt;/item&gt;&lt;item&gt;361&lt;/item&gt;&lt;item&gt;362&lt;/item&gt;&lt;item&gt;367&lt;/item&gt;&lt;item&gt;369&lt;/item&gt;&lt;item&gt;377&lt;/item&gt;&lt;item&gt;379&lt;/item&gt;&lt;item&gt;380&lt;/item&gt;&lt;item&gt;382&lt;/item&gt;&lt;/record-ids&gt;&lt;/item&gt;&lt;/Libraries&gt;"/>
  </w:docVars>
  <w:rsids>
    <w:rsidRoot w:val="007C5AB4"/>
    <w:rsid w:val="00001E23"/>
    <w:rsid w:val="0000441B"/>
    <w:rsid w:val="0001332B"/>
    <w:rsid w:val="00014C3F"/>
    <w:rsid w:val="00015680"/>
    <w:rsid w:val="00017084"/>
    <w:rsid w:val="0002217A"/>
    <w:rsid w:val="00022BEA"/>
    <w:rsid w:val="00023313"/>
    <w:rsid w:val="000237FC"/>
    <w:rsid w:val="00027758"/>
    <w:rsid w:val="000359E9"/>
    <w:rsid w:val="00043A7C"/>
    <w:rsid w:val="0004430B"/>
    <w:rsid w:val="000531C4"/>
    <w:rsid w:val="000548BF"/>
    <w:rsid w:val="00057DE2"/>
    <w:rsid w:val="000606A1"/>
    <w:rsid w:val="000639F9"/>
    <w:rsid w:val="00065DCA"/>
    <w:rsid w:val="00067DF0"/>
    <w:rsid w:val="00082E85"/>
    <w:rsid w:val="00083195"/>
    <w:rsid w:val="000840CD"/>
    <w:rsid w:val="00084B26"/>
    <w:rsid w:val="000852C7"/>
    <w:rsid w:val="00086617"/>
    <w:rsid w:val="000A58FB"/>
    <w:rsid w:val="000A5EE8"/>
    <w:rsid w:val="000A6B4D"/>
    <w:rsid w:val="000B67A8"/>
    <w:rsid w:val="000D1E23"/>
    <w:rsid w:val="000D2569"/>
    <w:rsid w:val="000D2862"/>
    <w:rsid w:val="000D4E5D"/>
    <w:rsid w:val="000D73E7"/>
    <w:rsid w:val="000E0B7A"/>
    <w:rsid w:val="000E658C"/>
    <w:rsid w:val="000E6F71"/>
    <w:rsid w:val="000F11A7"/>
    <w:rsid w:val="000F2D0B"/>
    <w:rsid w:val="000F3130"/>
    <w:rsid w:val="000F50BC"/>
    <w:rsid w:val="000F5109"/>
    <w:rsid w:val="00103493"/>
    <w:rsid w:val="0010367A"/>
    <w:rsid w:val="00105CE2"/>
    <w:rsid w:val="00110B51"/>
    <w:rsid w:val="00113520"/>
    <w:rsid w:val="00117FED"/>
    <w:rsid w:val="00123D5B"/>
    <w:rsid w:val="00123DD0"/>
    <w:rsid w:val="00133994"/>
    <w:rsid w:val="001358B8"/>
    <w:rsid w:val="00146BF2"/>
    <w:rsid w:val="00153250"/>
    <w:rsid w:val="00154DEA"/>
    <w:rsid w:val="001612E6"/>
    <w:rsid w:val="001620A0"/>
    <w:rsid w:val="0017182D"/>
    <w:rsid w:val="00171D43"/>
    <w:rsid w:val="001749FC"/>
    <w:rsid w:val="00174E68"/>
    <w:rsid w:val="00180505"/>
    <w:rsid w:val="00182D09"/>
    <w:rsid w:val="00183EB3"/>
    <w:rsid w:val="00184085"/>
    <w:rsid w:val="00186010"/>
    <w:rsid w:val="00186C5F"/>
    <w:rsid w:val="001912C5"/>
    <w:rsid w:val="001920C5"/>
    <w:rsid w:val="00193C1E"/>
    <w:rsid w:val="00197AB2"/>
    <w:rsid w:val="001A045B"/>
    <w:rsid w:val="001A7796"/>
    <w:rsid w:val="001B1F73"/>
    <w:rsid w:val="001B3949"/>
    <w:rsid w:val="001B4E56"/>
    <w:rsid w:val="001B5795"/>
    <w:rsid w:val="001B6E1D"/>
    <w:rsid w:val="001C01CD"/>
    <w:rsid w:val="001C29D7"/>
    <w:rsid w:val="001C41CA"/>
    <w:rsid w:val="001C7D7F"/>
    <w:rsid w:val="001D20DE"/>
    <w:rsid w:val="001D2158"/>
    <w:rsid w:val="001D373C"/>
    <w:rsid w:val="001D473F"/>
    <w:rsid w:val="001D571F"/>
    <w:rsid w:val="001E6437"/>
    <w:rsid w:val="001F1DD2"/>
    <w:rsid w:val="001F2932"/>
    <w:rsid w:val="001F41A0"/>
    <w:rsid w:val="001F504E"/>
    <w:rsid w:val="002001EB"/>
    <w:rsid w:val="00203DE2"/>
    <w:rsid w:val="00211472"/>
    <w:rsid w:val="00215604"/>
    <w:rsid w:val="00215EE1"/>
    <w:rsid w:val="002216BA"/>
    <w:rsid w:val="0022220B"/>
    <w:rsid w:val="00233F05"/>
    <w:rsid w:val="0023546D"/>
    <w:rsid w:val="00237194"/>
    <w:rsid w:val="00240990"/>
    <w:rsid w:val="00252A14"/>
    <w:rsid w:val="00252C9B"/>
    <w:rsid w:val="00252E1F"/>
    <w:rsid w:val="00254239"/>
    <w:rsid w:val="0025715E"/>
    <w:rsid w:val="00264B68"/>
    <w:rsid w:val="00264F63"/>
    <w:rsid w:val="00265EB6"/>
    <w:rsid w:val="0026615D"/>
    <w:rsid w:val="00271025"/>
    <w:rsid w:val="00272CE4"/>
    <w:rsid w:val="002747F8"/>
    <w:rsid w:val="00284668"/>
    <w:rsid w:val="00285FD6"/>
    <w:rsid w:val="002902DD"/>
    <w:rsid w:val="0029185C"/>
    <w:rsid w:val="002956D2"/>
    <w:rsid w:val="002964CD"/>
    <w:rsid w:val="00296F7A"/>
    <w:rsid w:val="002A2A0C"/>
    <w:rsid w:val="002A593E"/>
    <w:rsid w:val="002A7B40"/>
    <w:rsid w:val="002B1F9E"/>
    <w:rsid w:val="002B436B"/>
    <w:rsid w:val="002B5E29"/>
    <w:rsid w:val="002B66A1"/>
    <w:rsid w:val="002B7ED8"/>
    <w:rsid w:val="002C3360"/>
    <w:rsid w:val="002D001B"/>
    <w:rsid w:val="002D5F05"/>
    <w:rsid w:val="002E624B"/>
    <w:rsid w:val="002F0A98"/>
    <w:rsid w:val="002F6E76"/>
    <w:rsid w:val="002F6EFC"/>
    <w:rsid w:val="00300BBF"/>
    <w:rsid w:val="00306961"/>
    <w:rsid w:val="0030799B"/>
    <w:rsid w:val="003102EB"/>
    <w:rsid w:val="003106C7"/>
    <w:rsid w:val="00316E63"/>
    <w:rsid w:val="003200BB"/>
    <w:rsid w:val="00324B25"/>
    <w:rsid w:val="003253B2"/>
    <w:rsid w:val="003261C0"/>
    <w:rsid w:val="00331D2D"/>
    <w:rsid w:val="00332B24"/>
    <w:rsid w:val="0033328F"/>
    <w:rsid w:val="00335DBE"/>
    <w:rsid w:val="003364E8"/>
    <w:rsid w:val="003417AE"/>
    <w:rsid w:val="003432AE"/>
    <w:rsid w:val="003446EA"/>
    <w:rsid w:val="00345145"/>
    <w:rsid w:val="00345326"/>
    <w:rsid w:val="00346F60"/>
    <w:rsid w:val="00365E13"/>
    <w:rsid w:val="003747AE"/>
    <w:rsid w:val="003822C4"/>
    <w:rsid w:val="003824BB"/>
    <w:rsid w:val="00386FA4"/>
    <w:rsid w:val="00394934"/>
    <w:rsid w:val="00397668"/>
    <w:rsid w:val="003A35C6"/>
    <w:rsid w:val="003A3EA2"/>
    <w:rsid w:val="003A606D"/>
    <w:rsid w:val="003A68AE"/>
    <w:rsid w:val="003B2E6D"/>
    <w:rsid w:val="003C1363"/>
    <w:rsid w:val="003C2FA8"/>
    <w:rsid w:val="003C6B47"/>
    <w:rsid w:val="003D19BF"/>
    <w:rsid w:val="003D207C"/>
    <w:rsid w:val="003D49AF"/>
    <w:rsid w:val="003D6636"/>
    <w:rsid w:val="003D7A3C"/>
    <w:rsid w:val="003E0B6B"/>
    <w:rsid w:val="003E726A"/>
    <w:rsid w:val="003F4078"/>
    <w:rsid w:val="003F527B"/>
    <w:rsid w:val="003F61D5"/>
    <w:rsid w:val="003F6BF6"/>
    <w:rsid w:val="00402A7F"/>
    <w:rsid w:val="00406A5B"/>
    <w:rsid w:val="004107BB"/>
    <w:rsid w:val="00411110"/>
    <w:rsid w:val="0041127A"/>
    <w:rsid w:val="00411933"/>
    <w:rsid w:val="00411A34"/>
    <w:rsid w:val="00412042"/>
    <w:rsid w:val="00414AB6"/>
    <w:rsid w:val="00414DF3"/>
    <w:rsid w:val="004275E7"/>
    <w:rsid w:val="004308DB"/>
    <w:rsid w:val="00443801"/>
    <w:rsid w:val="004471E8"/>
    <w:rsid w:val="00447458"/>
    <w:rsid w:val="00462C3F"/>
    <w:rsid w:val="0046301F"/>
    <w:rsid w:val="0046577B"/>
    <w:rsid w:val="004662F5"/>
    <w:rsid w:val="00470203"/>
    <w:rsid w:val="00475451"/>
    <w:rsid w:val="00477A38"/>
    <w:rsid w:val="00477B7B"/>
    <w:rsid w:val="004845E8"/>
    <w:rsid w:val="004911B0"/>
    <w:rsid w:val="004912FE"/>
    <w:rsid w:val="00497039"/>
    <w:rsid w:val="00497D8E"/>
    <w:rsid w:val="004A0100"/>
    <w:rsid w:val="004A063D"/>
    <w:rsid w:val="004A508F"/>
    <w:rsid w:val="004A6D8E"/>
    <w:rsid w:val="004A76E4"/>
    <w:rsid w:val="004A7EA0"/>
    <w:rsid w:val="004B2223"/>
    <w:rsid w:val="004B53E0"/>
    <w:rsid w:val="004C1122"/>
    <w:rsid w:val="004C3007"/>
    <w:rsid w:val="004C66A4"/>
    <w:rsid w:val="004C68B0"/>
    <w:rsid w:val="004D0A5C"/>
    <w:rsid w:val="004D3917"/>
    <w:rsid w:val="004D3D8D"/>
    <w:rsid w:val="004D76FE"/>
    <w:rsid w:val="004E3A09"/>
    <w:rsid w:val="004E4EB8"/>
    <w:rsid w:val="004E4FAC"/>
    <w:rsid w:val="004E7F84"/>
    <w:rsid w:val="00501A67"/>
    <w:rsid w:val="005050EC"/>
    <w:rsid w:val="005057E8"/>
    <w:rsid w:val="00513E01"/>
    <w:rsid w:val="005140F4"/>
    <w:rsid w:val="00514B75"/>
    <w:rsid w:val="00516874"/>
    <w:rsid w:val="00520726"/>
    <w:rsid w:val="00521157"/>
    <w:rsid w:val="0052154F"/>
    <w:rsid w:val="00523E28"/>
    <w:rsid w:val="005307A5"/>
    <w:rsid w:val="00531648"/>
    <w:rsid w:val="00532D6C"/>
    <w:rsid w:val="00535AA2"/>
    <w:rsid w:val="00545386"/>
    <w:rsid w:val="0054795E"/>
    <w:rsid w:val="00550095"/>
    <w:rsid w:val="00553808"/>
    <w:rsid w:val="00556CFC"/>
    <w:rsid w:val="00557747"/>
    <w:rsid w:val="005705D1"/>
    <w:rsid w:val="005754A3"/>
    <w:rsid w:val="00583D79"/>
    <w:rsid w:val="00584DB1"/>
    <w:rsid w:val="005850B3"/>
    <w:rsid w:val="00590E72"/>
    <w:rsid w:val="00590F50"/>
    <w:rsid w:val="005973D5"/>
    <w:rsid w:val="005A09F9"/>
    <w:rsid w:val="005A64E1"/>
    <w:rsid w:val="005B3D11"/>
    <w:rsid w:val="005C3E88"/>
    <w:rsid w:val="005C4779"/>
    <w:rsid w:val="005C5776"/>
    <w:rsid w:val="005C7587"/>
    <w:rsid w:val="005D0EEF"/>
    <w:rsid w:val="005D1A8B"/>
    <w:rsid w:val="005D2946"/>
    <w:rsid w:val="005D2C07"/>
    <w:rsid w:val="005E59B6"/>
    <w:rsid w:val="005E6DA9"/>
    <w:rsid w:val="005E70B8"/>
    <w:rsid w:val="005F4563"/>
    <w:rsid w:val="005F7CC0"/>
    <w:rsid w:val="006116E1"/>
    <w:rsid w:val="00612DE2"/>
    <w:rsid w:val="006138F0"/>
    <w:rsid w:val="0061689A"/>
    <w:rsid w:val="00622856"/>
    <w:rsid w:val="006230F0"/>
    <w:rsid w:val="006233AF"/>
    <w:rsid w:val="006242FB"/>
    <w:rsid w:val="0062431F"/>
    <w:rsid w:val="00625943"/>
    <w:rsid w:val="00625BA7"/>
    <w:rsid w:val="006306D3"/>
    <w:rsid w:val="0063090E"/>
    <w:rsid w:val="006309B5"/>
    <w:rsid w:val="006376EE"/>
    <w:rsid w:val="00641F81"/>
    <w:rsid w:val="00647A0B"/>
    <w:rsid w:val="006518D5"/>
    <w:rsid w:val="0065225E"/>
    <w:rsid w:val="00655145"/>
    <w:rsid w:val="00655F34"/>
    <w:rsid w:val="00661907"/>
    <w:rsid w:val="006733C5"/>
    <w:rsid w:val="00673879"/>
    <w:rsid w:val="00675807"/>
    <w:rsid w:val="006773BB"/>
    <w:rsid w:val="00677C60"/>
    <w:rsid w:val="006845BA"/>
    <w:rsid w:val="00692EA7"/>
    <w:rsid w:val="006940F1"/>
    <w:rsid w:val="006967D4"/>
    <w:rsid w:val="006A22AC"/>
    <w:rsid w:val="006A720B"/>
    <w:rsid w:val="006B1537"/>
    <w:rsid w:val="006B38BC"/>
    <w:rsid w:val="006B4231"/>
    <w:rsid w:val="006B5494"/>
    <w:rsid w:val="006B6E3C"/>
    <w:rsid w:val="006B7876"/>
    <w:rsid w:val="006B7EB3"/>
    <w:rsid w:val="006C02CC"/>
    <w:rsid w:val="006C0D55"/>
    <w:rsid w:val="006C1954"/>
    <w:rsid w:val="006C3507"/>
    <w:rsid w:val="006C5CFD"/>
    <w:rsid w:val="006D2A59"/>
    <w:rsid w:val="006D344B"/>
    <w:rsid w:val="006D41B2"/>
    <w:rsid w:val="006D43B6"/>
    <w:rsid w:val="006E4429"/>
    <w:rsid w:val="00701E89"/>
    <w:rsid w:val="00704C97"/>
    <w:rsid w:val="0070540C"/>
    <w:rsid w:val="00713497"/>
    <w:rsid w:val="007135BA"/>
    <w:rsid w:val="00714A27"/>
    <w:rsid w:val="00715C7F"/>
    <w:rsid w:val="00720311"/>
    <w:rsid w:val="00722467"/>
    <w:rsid w:val="007263A4"/>
    <w:rsid w:val="00727258"/>
    <w:rsid w:val="00730965"/>
    <w:rsid w:val="00737FDF"/>
    <w:rsid w:val="007447C8"/>
    <w:rsid w:val="00745006"/>
    <w:rsid w:val="007465B3"/>
    <w:rsid w:val="00750A7A"/>
    <w:rsid w:val="00752F97"/>
    <w:rsid w:val="00755120"/>
    <w:rsid w:val="00755537"/>
    <w:rsid w:val="007576AD"/>
    <w:rsid w:val="00757E59"/>
    <w:rsid w:val="00760B3D"/>
    <w:rsid w:val="007624BB"/>
    <w:rsid w:val="007628AB"/>
    <w:rsid w:val="00767EBF"/>
    <w:rsid w:val="00771652"/>
    <w:rsid w:val="007752A5"/>
    <w:rsid w:val="0077755A"/>
    <w:rsid w:val="0078080E"/>
    <w:rsid w:val="00784C58"/>
    <w:rsid w:val="0079012C"/>
    <w:rsid w:val="007907BF"/>
    <w:rsid w:val="007A3017"/>
    <w:rsid w:val="007A386E"/>
    <w:rsid w:val="007B35DD"/>
    <w:rsid w:val="007B3F64"/>
    <w:rsid w:val="007B59E3"/>
    <w:rsid w:val="007C5AB4"/>
    <w:rsid w:val="007C6230"/>
    <w:rsid w:val="007C7C92"/>
    <w:rsid w:val="007D180D"/>
    <w:rsid w:val="007D3D63"/>
    <w:rsid w:val="007D57B0"/>
    <w:rsid w:val="007E4B6C"/>
    <w:rsid w:val="007E5CE0"/>
    <w:rsid w:val="007F4C16"/>
    <w:rsid w:val="007F7BEB"/>
    <w:rsid w:val="00800AA5"/>
    <w:rsid w:val="00803220"/>
    <w:rsid w:val="00804DF2"/>
    <w:rsid w:val="00807453"/>
    <w:rsid w:val="00810E4A"/>
    <w:rsid w:val="0081527F"/>
    <w:rsid w:val="00815FD2"/>
    <w:rsid w:val="008209C9"/>
    <w:rsid w:val="0082163F"/>
    <w:rsid w:val="00833050"/>
    <w:rsid w:val="0084143C"/>
    <w:rsid w:val="008473B8"/>
    <w:rsid w:val="00847D16"/>
    <w:rsid w:val="008504E3"/>
    <w:rsid w:val="008519BA"/>
    <w:rsid w:val="008526F4"/>
    <w:rsid w:val="00853540"/>
    <w:rsid w:val="00854F22"/>
    <w:rsid w:val="008601A6"/>
    <w:rsid w:val="008614F5"/>
    <w:rsid w:val="00864656"/>
    <w:rsid w:val="00865478"/>
    <w:rsid w:val="00865B28"/>
    <w:rsid w:val="0086758C"/>
    <w:rsid w:val="00872130"/>
    <w:rsid w:val="00875DCD"/>
    <w:rsid w:val="00882114"/>
    <w:rsid w:val="00884A34"/>
    <w:rsid w:val="008970A1"/>
    <w:rsid w:val="00897393"/>
    <w:rsid w:val="008A2239"/>
    <w:rsid w:val="008A75D9"/>
    <w:rsid w:val="008B17AA"/>
    <w:rsid w:val="008B4768"/>
    <w:rsid w:val="008B4C83"/>
    <w:rsid w:val="008C48C7"/>
    <w:rsid w:val="008D5A58"/>
    <w:rsid w:val="008E110C"/>
    <w:rsid w:val="008E1F11"/>
    <w:rsid w:val="008E2E61"/>
    <w:rsid w:val="008F1062"/>
    <w:rsid w:val="008F3030"/>
    <w:rsid w:val="008F478F"/>
    <w:rsid w:val="008F70E6"/>
    <w:rsid w:val="0090759D"/>
    <w:rsid w:val="009075AE"/>
    <w:rsid w:val="0090780A"/>
    <w:rsid w:val="00911A49"/>
    <w:rsid w:val="00914C85"/>
    <w:rsid w:val="009307F0"/>
    <w:rsid w:val="00931844"/>
    <w:rsid w:val="0093784F"/>
    <w:rsid w:val="00937890"/>
    <w:rsid w:val="00940933"/>
    <w:rsid w:val="0095088B"/>
    <w:rsid w:val="00953983"/>
    <w:rsid w:val="00956F04"/>
    <w:rsid w:val="0096055C"/>
    <w:rsid w:val="00967DCB"/>
    <w:rsid w:val="009717A3"/>
    <w:rsid w:val="009743C3"/>
    <w:rsid w:val="00975C2D"/>
    <w:rsid w:val="0098198A"/>
    <w:rsid w:val="00982B8E"/>
    <w:rsid w:val="00986DD5"/>
    <w:rsid w:val="009A09F9"/>
    <w:rsid w:val="009A1DC5"/>
    <w:rsid w:val="009A636A"/>
    <w:rsid w:val="009B04E6"/>
    <w:rsid w:val="009B3232"/>
    <w:rsid w:val="009B4A2E"/>
    <w:rsid w:val="009B4FBD"/>
    <w:rsid w:val="009C6393"/>
    <w:rsid w:val="009C7844"/>
    <w:rsid w:val="009D6C5F"/>
    <w:rsid w:val="009D6E18"/>
    <w:rsid w:val="009E1F57"/>
    <w:rsid w:val="009E3F1B"/>
    <w:rsid w:val="009E545E"/>
    <w:rsid w:val="009E5623"/>
    <w:rsid w:val="009E7D8C"/>
    <w:rsid w:val="009F3476"/>
    <w:rsid w:val="009F4B50"/>
    <w:rsid w:val="009F5333"/>
    <w:rsid w:val="00A0575F"/>
    <w:rsid w:val="00A063E7"/>
    <w:rsid w:val="00A06486"/>
    <w:rsid w:val="00A078C1"/>
    <w:rsid w:val="00A1065D"/>
    <w:rsid w:val="00A1116F"/>
    <w:rsid w:val="00A1394C"/>
    <w:rsid w:val="00A3040F"/>
    <w:rsid w:val="00A41426"/>
    <w:rsid w:val="00A41CCA"/>
    <w:rsid w:val="00A43653"/>
    <w:rsid w:val="00A4487A"/>
    <w:rsid w:val="00A51F1E"/>
    <w:rsid w:val="00A54F4D"/>
    <w:rsid w:val="00A57803"/>
    <w:rsid w:val="00A6497B"/>
    <w:rsid w:val="00A65F16"/>
    <w:rsid w:val="00A662A4"/>
    <w:rsid w:val="00A662DC"/>
    <w:rsid w:val="00A7377C"/>
    <w:rsid w:val="00A74714"/>
    <w:rsid w:val="00A75209"/>
    <w:rsid w:val="00A770BD"/>
    <w:rsid w:val="00A84852"/>
    <w:rsid w:val="00A8618B"/>
    <w:rsid w:val="00A866F1"/>
    <w:rsid w:val="00A87291"/>
    <w:rsid w:val="00A91C41"/>
    <w:rsid w:val="00A92488"/>
    <w:rsid w:val="00AA132F"/>
    <w:rsid w:val="00AA2420"/>
    <w:rsid w:val="00AA51E3"/>
    <w:rsid w:val="00AA7966"/>
    <w:rsid w:val="00AC0450"/>
    <w:rsid w:val="00AC09CA"/>
    <w:rsid w:val="00AC4489"/>
    <w:rsid w:val="00AC64A3"/>
    <w:rsid w:val="00AC7952"/>
    <w:rsid w:val="00AD0B00"/>
    <w:rsid w:val="00AD1ECE"/>
    <w:rsid w:val="00AD740F"/>
    <w:rsid w:val="00AE2853"/>
    <w:rsid w:val="00AF4B36"/>
    <w:rsid w:val="00AF61DE"/>
    <w:rsid w:val="00AF70E4"/>
    <w:rsid w:val="00B02ECE"/>
    <w:rsid w:val="00B03574"/>
    <w:rsid w:val="00B04430"/>
    <w:rsid w:val="00B04768"/>
    <w:rsid w:val="00B118A2"/>
    <w:rsid w:val="00B12B6B"/>
    <w:rsid w:val="00B1421E"/>
    <w:rsid w:val="00B1600F"/>
    <w:rsid w:val="00B1621F"/>
    <w:rsid w:val="00B204EF"/>
    <w:rsid w:val="00B26ABB"/>
    <w:rsid w:val="00B31097"/>
    <w:rsid w:val="00B31AF9"/>
    <w:rsid w:val="00B37D5A"/>
    <w:rsid w:val="00B43EF1"/>
    <w:rsid w:val="00B45A3C"/>
    <w:rsid w:val="00B5374C"/>
    <w:rsid w:val="00B53C16"/>
    <w:rsid w:val="00B61935"/>
    <w:rsid w:val="00B63890"/>
    <w:rsid w:val="00B63CE2"/>
    <w:rsid w:val="00B64663"/>
    <w:rsid w:val="00B66B48"/>
    <w:rsid w:val="00B67D65"/>
    <w:rsid w:val="00B7099F"/>
    <w:rsid w:val="00B753AC"/>
    <w:rsid w:val="00B770C3"/>
    <w:rsid w:val="00B774D6"/>
    <w:rsid w:val="00B87086"/>
    <w:rsid w:val="00B87EAD"/>
    <w:rsid w:val="00B92492"/>
    <w:rsid w:val="00B954E4"/>
    <w:rsid w:val="00B97004"/>
    <w:rsid w:val="00B97519"/>
    <w:rsid w:val="00B97745"/>
    <w:rsid w:val="00BA1DC7"/>
    <w:rsid w:val="00BA3E01"/>
    <w:rsid w:val="00BB4D4C"/>
    <w:rsid w:val="00BD2495"/>
    <w:rsid w:val="00BD2B80"/>
    <w:rsid w:val="00BD3D26"/>
    <w:rsid w:val="00BD6BDF"/>
    <w:rsid w:val="00BE4D5F"/>
    <w:rsid w:val="00BE548D"/>
    <w:rsid w:val="00BE7FE5"/>
    <w:rsid w:val="00BF25D2"/>
    <w:rsid w:val="00BF4421"/>
    <w:rsid w:val="00C005A1"/>
    <w:rsid w:val="00C00672"/>
    <w:rsid w:val="00C03546"/>
    <w:rsid w:val="00C102EB"/>
    <w:rsid w:val="00C14DC1"/>
    <w:rsid w:val="00C22DCD"/>
    <w:rsid w:val="00C24579"/>
    <w:rsid w:val="00C24ADA"/>
    <w:rsid w:val="00C30743"/>
    <w:rsid w:val="00C31586"/>
    <w:rsid w:val="00C318DA"/>
    <w:rsid w:val="00C31F4C"/>
    <w:rsid w:val="00C35B62"/>
    <w:rsid w:val="00C45782"/>
    <w:rsid w:val="00C46C72"/>
    <w:rsid w:val="00C54FA0"/>
    <w:rsid w:val="00C62A9B"/>
    <w:rsid w:val="00C640E1"/>
    <w:rsid w:val="00C651C4"/>
    <w:rsid w:val="00C66D0D"/>
    <w:rsid w:val="00C67065"/>
    <w:rsid w:val="00C6777D"/>
    <w:rsid w:val="00C7158C"/>
    <w:rsid w:val="00C72AE5"/>
    <w:rsid w:val="00C74205"/>
    <w:rsid w:val="00C74E10"/>
    <w:rsid w:val="00C75160"/>
    <w:rsid w:val="00C75D28"/>
    <w:rsid w:val="00C76C7D"/>
    <w:rsid w:val="00C80F28"/>
    <w:rsid w:val="00C8135A"/>
    <w:rsid w:val="00C81635"/>
    <w:rsid w:val="00C87926"/>
    <w:rsid w:val="00C90DD4"/>
    <w:rsid w:val="00C91A87"/>
    <w:rsid w:val="00C92CA6"/>
    <w:rsid w:val="00C9447B"/>
    <w:rsid w:val="00C975CD"/>
    <w:rsid w:val="00CA085D"/>
    <w:rsid w:val="00CA0FA0"/>
    <w:rsid w:val="00CA17B0"/>
    <w:rsid w:val="00CB1DEA"/>
    <w:rsid w:val="00CB40A5"/>
    <w:rsid w:val="00CB5C02"/>
    <w:rsid w:val="00CB613A"/>
    <w:rsid w:val="00CC0682"/>
    <w:rsid w:val="00CC2411"/>
    <w:rsid w:val="00CC7C4B"/>
    <w:rsid w:val="00CD2974"/>
    <w:rsid w:val="00CD43A4"/>
    <w:rsid w:val="00CE405E"/>
    <w:rsid w:val="00CF1F97"/>
    <w:rsid w:val="00CF355B"/>
    <w:rsid w:val="00D235B6"/>
    <w:rsid w:val="00D254EC"/>
    <w:rsid w:val="00D2661A"/>
    <w:rsid w:val="00D27D05"/>
    <w:rsid w:val="00D351B2"/>
    <w:rsid w:val="00D42B52"/>
    <w:rsid w:val="00D43D61"/>
    <w:rsid w:val="00D444DA"/>
    <w:rsid w:val="00D445C5"/>
    <w:rsid w:val="00D45509"/>
    <w:rsid w:val="00D45B22"/>
    <w:rsid w:val="00D50BE0"/>
    <w:rsid w:val="00D50D04"/>
    <w:rsid w:val="00D5117D"/>
    <w:rsid w:val="00D5425B"/>
    <w:rsid w:val="00D559FB"/>
    <w:rsid w:val="00D55E2A"/>
    <w:rsid w:val="00D702B5"/>
    <w:rsid w:val="00D762FC"/>
    <w:rsid w:val="00D805C7"/>
    <w:rsid w:val="00D8073F"/>
    <w:rsid w:val="00D82AD2"/>
    <w:rsid w:val="00D85745"/>
    <w:rsid w:val="00D87777"/>
    <w:rsid w:val="00D9062B"/>
    <w:rsid w:val="00D91F78"/>
    <w:rsid w:val="00D928B3"/>
    <w:rsid w:val="00D93568"/>
    <w:rsid w:val="00D935B3"/>
    <w:rsid w:val="00DA32DF"/>
    <w:rsid w:val="00DA5358"/>
    <w:rsid w:val="00DB015F"/>
    <w:rsid w:val="00DB192D"/>
    <w:rsid w:val="00DC04B3"/>
    <w:rsid w:val="00DC1670"/>
    <w:rsid w:val="00DC3A8F"/>
    <w:rsid w:val="00DC76EF"/>
    <w:rsid w:val="00DC7AAF"/>
    <w:rsid w:val="00DD1A82"/>
    <w:rsid w:val="00DD295F"/>
    <w:rsid w:val="00DD3102"/>
    <w:rsid w:val="00DD3EFA"/>
    <w:rsid w:val="00DE7529"/>
    <w:rsid w:val="00DF46FB"/>
    <w:rsid w:val="00E01505"/>
    <w:rsid w:val="00E03F25"/>
    <w:rsid w:val="00E06231"/>
    <w:rsid w:val="00E0704B"/>
    <w:rsid w:val="00E11D28"/>
    <w:rsid w:val="00E150B7"/>
    <w:rsid w:val="00E2171B"/>
    <w:rsid w:val="00E23D44"/>
    <w:rsid w:val="00E2656C"/>
    <w:rsid w:val="00E30139"/>
    <w:rsid w:val="00E30D91"/>
    <w:rsid w:val="00E349A3"/>
    <w:rsid w:val="00E3502B"/>
    <w:rsid w:val="00E37224"/>
    <w:rsid w:val="00E37BB8"/>
    <w:rsid w:val="00E41947"/>
    <w:rsid w:val="00E432F9"/>
    <w:rsid w:val="00E474E8"/>
    <w:rsid w:val="00E47510"/>
    <w:rsid w:val="00E52055"/>
    <w:rsid w:val="00E572EA"/>
    <w:rsid w:val="00E62101"/>
    <w:rsid w:val="00E6620D"/>
    <w:rsid w:val="00E7125F"/>
    <w:rsid w:val="00E73EA1"/>
    <w:rsid w:val="00E768D3"/>
    <w:rsid w:val="00E807B5"/>
    <w:rsid w:val="00E811DB"/>
    <w:rsid w:val="00E87F09"/>
    <w:rsid w:val="00E90590"/>
    <w:rsid w:val="00E91C9F"/>
    <w:rsid w:val="00E91F5C"/>
    <w:rsid w:val="00E951B3"/>
    <w:rsid w:val="00E97483"/>
    <w:rsid w:val="00EA3D25"/>
    <w:rsid w:val="00EA3F24"/>
    <w:rsid w:val="00EA4A30"/>
    <w:rsid w:val="00EB0457"/>
    <w:rsid w:val="00EB2B14"/>
    <w:rsid w:val="00EC09C2"/>
    <w:rsid w:val="00EC1293"/>
    <w:rsid w:val="00EC4E3F"/>
    <w:rsid w:val="00EC7802"/>
    <w:rsid w:val="00EC7E15"/>
    <w:rsid w:val="00ED5AB7"/>
    <w:rsid w:val="00ED785A"/>
    <w:rsid w:val="00ED7915"/>
    <w:rsid w:val="00EE0EA4"/>
    <w:rsid w:val="00EF0FFF"/>
    <w:rsid w:val="00F00F95"/>
    <w:rsid w:val="00F07460"/>
    <w:rsid w:val="00F14D8C"/>
    <w:rsid w:val="00F16004"/>
    <w:rsid w:val="00F20D0B"/>
    <w:rsid w:val="00F26B5C"/>
    <w:rsid w:val="00F37302"/>
    <w:rsid w:val="00F42A01"/>
    <w:rsid w:val="00F46D1D"/>
    <w:rsid w:val="00F504B6"/>
    <w:rsid w:val="00F560E2"/>
    <w:rsid w:val="00F56DA5"/>
    <w:rsid w:val="00F60344"/>
    <w:rsid w:val="00F61C45"/>
    <w:rsid w:val="00F64B48"/>
    <w:rsid w:val="00F703B6"/>
    <w:rsid w:val="00F7228D"/>
    <w:rsid w:val="00F736E1"/>
    <w:rsid w:val="00F754FC"/>
    <w:rsid w:val="00F765DB"/>
    <w:rsid w:val="00F779CC"/>
    <w:rsid w:val="00F809AA"/>
    <w:rsid w:val="00F82F26"/>
    <w:rsid w:val="00F96638"/>
    <w:rsid w:val="00F97F35"/>
    <w:rsid w:val="00FA023E"/>
    <w:rsid w:val="00FA34CA"/>
    <w:rsid w:val="00FA6032"/>
    <w:rsid w:val="00FB10B7"/>
    <w:rsid w:val="00FB10DD"/>
    <w:rsid w:val="00FB1909"/>
    <w:rsid w:val="00FB193A"/>
    <w:rsid w:val="00FB2077"/>
    <w:rsid w:val="00FB28B2"/>
    <w:rsid w:val="00FB777A"/>
    <w:rsid w:val="00FC1C7A"/>
    <w:rsid w:val="00FC1F1D"/>
    <w:rsid w:val="00FC724E"/>
    <w:rsid w:val="00FD1842"/>
    <w:rsid w:val="00FD3AF1"/>
    <w:rsid w:val="00FD3E3A"/>
    <w:rsid w:val="00FE3634"/>
    <w:rsid w:val="00FE4D96"/>
    <w:rsid w:val="00FF1E16"/>
    <w:rsid w:val="00FF2B9C"/>
    <w:rsid w:val="00FF5B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93F499"/>
  <w15:chartTrackingRefBased/>
  <w15:docId w15:val="{F6BC409E-5B4B-4448-AC2E-33ABC9AAF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E3C"/>
    <w:pPr>
      <w:ind w:leftChars="400" w:left="840"/>
    </w:pPr>
  </w:style>
  <w:style w:type="paragraph" w:styleId="Header">
    <w:name w:val="header"/>
    <w:basedOn w:val="Normal"/>
    <w:link w:val="HeaderChar"/>
    <w:uiPriority w:val="99"/>
    <w:unhideWhenUsed/>
    <w:rsid w:val="00E01505"/>
    <w:pPr>
      <w:tabs>
        <w:tab w:val="center" w:pos="4252"/>
        <w:tab w:val="right" w:pos="8504"/>
      </w:tabs>
      <w:snapToGrid w:val="0"/>
    </w:pPr>
  </w:style>
  <w:style w:type="character" w:customStyle="1" w:styleId="HeaderChar">
    <w:name w:val="Header Char"/>
    <w:basedOn w:val="DefaultParagraphFont"/>
    <w:link w:val="Header"/>
    <w:uiPriority w:val="99"/>
    <w:rsid w:val="00E01505"/>
  </w:style>
  <w:style w:type="paragraph" w:styleId="Footer">
    <w:name w:val="footer"/>
    <w:basedOn w:val="Normal"/>
    <w:link w:val="FooterChar"/>
    <w:uiPriority w:val="99"/>
    <w:unhideWhenUsed/>
    <w:rsid w:val="00E01505"/>
    <w:pPr>
      <w:tabs>
        <w:tab w:val="center" w:pos="4252"/>
        <w:tab w:val="right" w:pos="8504"/>
      </w:tabs>
      <w:snapToGrid w:val="0"/>
    </w:pPr>
  </w:style>
  <w:style w:type="character" w:customStyle="1" w:styleId="FooterChar">
    <w:name w:val="Footer Char"/>
    <w:basedOn w:val="DefaultParagraphFont"/>
    <w:link w:val="Footer"/>
    <w:uiPriority w:val="99"/>
    <w:rsid w:val="00E01505"/>
  </w:style>
  <w:style w:type="character" w:styleId="LineNumber">
    <w:name w:val="line number"/>
    <w:basedOn w:val="DefaultParagraphFont"/>
    <w:uiPriority w:val="99"/>
    <w:semiHidden/>
    <w:unhideWhenUsed/>
    <w:rsid w:val="006233AF"/>
  </w:style>
  <w:style w:type="character" w:styleId="PlaceholderText">
    <w:name w:val="Placeholder Text"/>
    <w:basedOn w:val="DefaultParagraphFont"/>
    <w:uiPriority w:val="99"/>
    <w:semiHidden/>
    <w:rsid w:val="00345145"/>
    <w:rPr>
      <w:color w:val="808080"/>
    </w:rPr>
  </w:style>
  <w:style w:type="paragraph" w:customStyle="1" w:styleId="EndNoteBibliographyTitle">
    <w:name w:val="EndNote Bibliography Title"/>
    <w:basedOn w:val="Normal"/>
    <w:link w:val="EndNoteBibliographyTitle0"/>
    <w:rsid w:val="00105CE2"/>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105CE2"/>
    <w:rPr>
      <w:rFonts w:ascii="Yu Mincho" w:eastAsia="Yu Mincho" w:hAnsi="Yu Mincho"/>
      <w:noProof/>
      <w:sz w:val="20"/>
    </w:rPr>
  </w:style>
  <w:style w:type="paragraph" w:customStyle="1" w:styleId="EndNoteBibliography">
    <w:name w:val="EndNote Bibliography"/>
    <w:basedOn w:val="Normal"/>
    <w:link w:val="EndNoteBibliography0"/>
    <w:rsid w:val="00105CE2"/>
    <w:pPr>
      <w:jc w:val="left"/>
    </w:pPr>
    <w:rPr>
      <w:rFonts w:ascii="Yu Mincho" w:eastAsia="Yu Mincho" w:hAnsi="Yu Mincho"/>
      <w:noProof/>
      <w:sz w:val="20"/>
    </w:rPr>
  </w:style>
  <w:style w:type="character" w:customStyle="1" w:styleId="EndNoteBibliography0">
    <w:name w:val="EndNote Bibliography (文字)"/>
    <w:basedOn w:val="DefaultParagraphFont"/>
    <w:link w:val="EndNoteBibliography"/>
    <w:rsid w:val="00105CE2"/>
    <w:rPr>
      <w:rFonts w:ascii="Yu Mincho" w:eastAsia="Yu Mincho" w:hAnsi="Yu Mincho"/>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5188">
      <w:bodyDiv w:val="1"/>
      <w:marLeft w:val="0"/>
      <w:marRight w:val="0"/>
      <w:marTop w:val="0"/>
      <w:marBottom w:val="0"/>
      <w:divBdr>
        <w:top w:val="none" w:sz="0" w:space="0" w:color="auto"/>
        <w:left w:val="none" w:sz="0" w:space="0" w:color="auto"/>
        <w:bottom w:val="none" w:sz="0" w:space="0" w:color="auto"/>
        <w:right w:val="none" w:sz="0" w:space="0" w:color="auto"/>
      </w:divBdr>
    </w:div>
    <w:div w:id="1340086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080353-DB2E-439F-9B6E-5BF8B3735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2</TotalTime>
  <Pages>4</Pages>
  <Words>609</Words>
  <Characters>3477</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ota shunsuke</dc:creator>
  <cp:keywords/>
  <dc:description/>
  <cp:lastModifiedBy>Ziaur Rahman Bijli G.</cp:lastModifiedBy>
  <cp:revision>19</cp:revision>
  <cp:lastPrinted>2022-10-21T09:51:00Z</cp:lastPrinted>
  <dcterms:created xsi:type="dcterms:W3CDTF">2022-10-25T02:52:00Z</dcterms:created>
  <dcterms:modified xsi:type="dcterms:W3CDTF">2023-07-10T12:44:00Z</dcterms:modified>
</cp:coreProperties>
</file>